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44703" w14:textId="0BD056B4" w:rsidR="003D356D" w:rsidRPr="00F123BC" w:rsidRDefault="00614308" w:rsidP="003D356D">
      <w:pPr>
        <w:spacing w:beforeLines="20" w:before="48" w:afterLines="20" w:after="48" w:line="240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b/>
          <w:u w:val="single"/>
        </w:rPr>
        <w:t xml:space="preserve">Table Supplemental </w:t>
      </w:r>
      <w:r w:rsidR="00B82A6C">
        <w:rPr>
          <w:rFonts w:ascii="Times New Roman" w:eastAsia="Arial" w:hAnsi="Times New Roman" w:cs="Times New Roman"/>
          <w:b/>
          <w:u w:val="single"/>
        </w:rPr>
        <w:t>2</w:t>
      </w:r>
      <w:r w:rsidR="003D356D" w:rsidRPr="00F123BC">
        <w:rPr>
          <w:rFonts w:ascii="Times New Roman" w:eastAsia="Arial" w:hAnsi="Times New Roman" w:cs="Times New Roman"/>
          <w:b/>
          <w:u w:val="single"/>
        </w:rPr>
        <w:t>:</w:t>
      </w:r>
      <w:r w:rsidR="003D356D" w:rsidRPr="00F123BC">
        <w:rPr>
          <w:rFonts w:ascii="Times New Roman" w:eastAsia="Arial" w:hAnsi="Times New Roman" w:cs="Times New Roman"/>
        </w:rPr>
        <w:t xml:space="preserve"> Baseline characteristics of training cohort when high-risk and low-risk aspirators were age and sex-matched</w:t>
      </w:r>
      <w:r w:rsidR="003D356D">
        <w:rPr>
          <w:rFonts w:ascii="Times New Roman" w:eastAsia="Arial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38"/>
        <w:gridCol w:w="2282"/>
        <w:gridCol w:w="2282"/>
        <w:gridCol w:w="1548"/>
      </w:tblGrid>
      <w:tr w:rsidR="003D356D" w:rsidRPr="00F123BC" w14:paraId="38AF5CC3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510F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8832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High Aspiration Risk (N=36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C94E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Low Aspiration Risk (N=36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9806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3D356D" w:rsidRPr="00F123BC" w14:paraId="7A574E94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675E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Sex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65A0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144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EFD4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1.000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7245D483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E700B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al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CF53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8 (77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91B8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8 (77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2BA6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383B4D6B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6904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Femal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A338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8 (22.2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7E1B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8 (22.2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B063D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13D18A5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5D411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Age at Scope Exam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573FC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F3BE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AC17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636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</w:tr>
      <w:tr w:rsidR="003D356D" w:rsidRPr="00F123BC" w14:paraId="2702F3CB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75C0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ean (SD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2CD4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0.9 (10.2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9772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0.1 (10.0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DF2A8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021EF446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87A4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edian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370B4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3.0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75FD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1.0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57D2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F8E956B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DD042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Q1, Q3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B61F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65.8, 77.2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A70E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66.8, 77.0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98FC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BC2A127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723EF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374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40.0 - 88.0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691A2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40.0 - 90.0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D9F3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FE13D81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D45C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BMI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B0A16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EAE3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DF44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003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</w:tr>
      <w:tr w:rsidR="003D356D" w:rsidRPr="00F123BC" w14:paraId="2830492E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1656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ean (SD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C6E6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4.1 (3.0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3FF32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7.6 (5.5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1E73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FB43292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42A86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edian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0351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3.7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1881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7.0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F11A2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F0941CF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BFC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Q1, Q3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E7D6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2.8, 26.0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E9EA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3.8, 30.2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67A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0538921F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E967D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Rang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00FA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8.7 - 31.2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55622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7.0 - 44.2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60F6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45C7B793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A6FB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Dysphagia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D77E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D604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2BC8A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045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53DF00FB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A5A25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10BD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F2A9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9 (25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2B323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028DFC1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5910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97CFA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0 (83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C6EF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7 (75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8F19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6A439C0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CEE44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A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D89F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355F2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5171B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6B924BB2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87DE1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Esophageal disease group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1CF6C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F1BE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F4E0F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888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19818029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ED8F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lastRenderedPageBreak/>
              <w:t>Clinical GERD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715FC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6 (44.4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479A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4 (38.9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EBDB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15CEE11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E547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Other esophageal diseas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B8CE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9902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BE2E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95DC43B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5F1D1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ultiple esophageal diseas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AD17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39E4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BB28D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287FE90C" w14:textId="77777777" w:rsidTr="00703C67">
        <w:trPr>
          <w:trHeight w:val="153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DF2C2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GERD on impedance/manometry studi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6E8D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EB34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18A3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46A5F747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C4A6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 esophageal diseas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16A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 (19.4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6B21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1 (30.6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C195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0948B5A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C273F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t reported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A8E8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8 (22.2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AA77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7 (19.4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637B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38FADD7C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2B8B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OSA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40C3B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61A8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4D135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608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14514D69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FA1D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Compliant with CPAP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372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6 (16.7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DE94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0 (27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A0F7F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2A2D2E7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3798F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t compliant with CPAP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B103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9900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64C8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8D655C2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1A51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Compliance not reported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612AF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77C1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F96BB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65110A40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4B47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 OSA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B190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7 (75.0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C3AEB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3 (63.9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D429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03985F0E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32033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Neurological illnes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73466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1E7CC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66689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186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1B321641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341E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CVA without any deficit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4F08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C0CD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54483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8793F2A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C8C15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euromuscular diseas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704FB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D4B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A7D64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0D1A44B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9264B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CVA with dysphagia only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EE4C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BCF2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80196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4FC12FA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8B20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euro not mentioned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390A4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096FB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CE5E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68D1680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0CEA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Non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56BC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0 (83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3D21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3 (91.7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E6888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211B57D" w14:textId="77777777" w:rsidTr="00703C67">
        <w:trPr>
          <w:trHeight w:val="66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1853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lastRenderedPageBreak/>
              <w:t>Vocal fold diseas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2EA5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3E7D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0EDDB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926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3FE28CEC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C4876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4BEB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7 (47.2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5693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5 (41.7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459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08A10E64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5215C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DA84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7 (47.2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D8E54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9 (52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9DA85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1344343C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1CAC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t reported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BF8F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5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B3E6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5B601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2106A8F5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49C9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</w:rPr>
            </w:pPr>
            <w:r w:rsidRPr="00F123BC">
              <w:rPr>
                <w:rFonts w:ascii="Times New Roman" w:eastAsia="Arial" w:hAnsi="Times New Roman" w:cs="Times New Roman"/>
                <w:b/>
              </w:rPr>
              <w:t>Head and neck anatomical diseas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9236D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F81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B89E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vertAlign w:val="superscript"/>
              </w:rPr>
            </w:pPr>
            <w:r w:rsidRPr="00F123BC">
              <w:rPr>
                <w:rFonts w:ascii="Times New Roman" w:eastAsia="Arial" w:hAnsi="Times New Roman" w:cs="Times New Roman"/>
              </w:rPr>
              <w:t>0.056</w:t>
            </w:r>
            <w:r w:rsidRPr="00F123BC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</w:tr>
      <w:tr w:rsidR="003D356D" w:rsidRPr="00F123BC" w14:paraId="736E2882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C7568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Surgery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0C55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 (5.6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E6030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3 (8.3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CC7EA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0552A5A2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4EE86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Cancer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F68B8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10CBE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2D42E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07EBBA7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8DED0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Radiation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8BCC9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F4217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 (2.8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72262" w14:textId="77777777" w:rsidR="003D356D" w:rsidRPr="00F123BC" w:rsidRDefault="003D356D" w:rsidP="00703C67">
            <w:pPr>
              <w:spacing w:beforeLines="20" w:before="48" w:afterLines="20" w:after="48" w:line="240" w:lineRule="auto"/>
              <w:jc w:val="right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50D91500" w14:textId="77777777" w:rsidTr="00703C67">
        <w:trPr>
          <w:trHeight w:val="105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1DC65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Multiple head and neck anatomical diseases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0E9BC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1 (58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37903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1 (30.6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625E7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3D356D" w:rsidRPr="00F123BC" w14:paraId="7A27A88A" w14:textId="77777777" w:rsidTr="00703C67">
        <w:trPr>
          <w:trHeight w:val="570"/>
        </w:trPr>
        <w:tc>
          <w:tcPr>
            <w:tcW w:w="30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78FD2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None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5379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12 (33.3%)</w:t>
            </w:r>
          </w:p>
        </w:tc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18C11" w14:textId="77777777" w:rsidR="003D356D" w:rsidRPr="00F123BC" w:rsidRDefault="003D356D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>21 (58.3%)</w:t>
            </w:r>
          </w:p>
        </w:tc>
        <w:tc>
          <w:tcPr>
            <w:tcW w:w="14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75294" w14:textId="77777777" w:rsidR="003D356D" w:rsidRPr="00F123BC" w:rsidRDefault="003D356D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  <w:r w:rsidRPr="00F123BC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</w:tbl>
    <w:p w14:paraId="5E79BFD9" w14:textId="77777777" w:rsidR="003D356D" w:rsidRPr="00F123BC" w:rsidRDefault="003D356D" w:rsidP="003D356D">
      <w:pPr>
        <w:spacing w:beforeLines="20" w:before="48" w:afterLines="20" w:after="48" w:line="240" w:lineRule="auto"/>
        <w:rPr>
          <w:rFonts w:ascii="Times New Roman" w:eastAsia="Arial" w:hAnsi="Times New Roman" w:cs="Times New Roman"/>
        </w:rPr>
      </w:pPr>
      <w:r w:rsidRPr="00F123BC">
        <w:rPr>
          <w:rFonts w:ascii="Times New Roman" w:eastAsia="Arial" w:hAnsi="Times New Roman" w:cs="Times New Roman"/>
        </w:rPr>
        <w:t>1. Fisher’s Exact Test for Count Data</w:t>
      </w:r>
    </w:p>
    <w:p w14:paraId="7FC1E2A3" w14:textId="77777777" w:rsidR="003D356D" w:rsidRPr="00F123BC" w:rsidRDefault="003D356D" w:rsidP="003D356D">
      <w:pPr>
        <w:spacing w:beforeLines="20" w:before="48" w:afterLines="20" w:after="48" w:line="240" w:lineRule="auto"/>
        <w:rPr>
          <w:rFonts w:ascii="Times New Roman" w:eastAsia="Arial" w:hAnsi="Times New Roman" w:cs="Times New Roman"/>
        </w:rPr>
      </w:pPr>
      <w:r w:rsidRPr="00F123BC">
        <w:rPr>
          <w:rFonts w:ascii="Times New Roman" w:eastAsia="Arial" w:hAnsi="Times New Roman" w:cs="Times New Roman"/>
        </w:rPr>
        <w:t>2.  Kruskal-Wallis rank sum test</w:t>
      </w:r>
    </w:p>
    <w:p w14:paraId="4C207C41" w14:textId="77777777" w:rsidR="00000000" w:rsidRDefault="003D356D" w:rsidP="003D356D">
      <w:r w:rsidRPr="00F123BC">
        <w:rPr>
          <w:rFonts w:ascii="Times New Roman" w:eastAsia="Arial" w:hAnsi="Times New Roman" w:cs="Times New Roman"/>
        </w:rPr>
        <w:t>NA:  Not reported by patient or not found on chart review</w:t>
      </w:r>
    </w:p>
    <w:sectPr w:rsidR="00EA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56D"/>
    <w:rsid w:val="003D356D"/>
    <w:rsid w:val="004F36DF"/>
    <w:rsid w:val="00614308"/>
    <w:rsid w:val="0063389B"/>
    <w:rsid w:val="00800CC7"/>
    <w:rsid w:val="00B8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A307B"/>
  <w15:chartTrackingRefBased/>
  <w15:docId w15:val="{8F5A8D13-BEB8-4743-B775-32B3DB81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56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azmi</dc:creator>
  <cp:keywords/>
  <dc:description/>
  <cp:lastModifiedBy>Sidra Kazmi</cp:lastModifiedBy>
  <cp:revision>3</cp:revision>
  <dcterms:created xsi:type="dcterms:W3CDTF">2026-02-10T11:30:00Z</dcterms:created>
  <dcterms:modified xsi:type="dcterms:W3CDTF">2026-02-10T16:27:00Z</dcterms:modified>
</cp:coreProperties>
</file>